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S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etailed search strategies used in each database 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28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75"/>
        <w:gridCol w:w="6905"/>
        <w:tblGridChange w:id="0">
          <w:tblGrid>
            <w:gridCol w:w="2375"/>
            <w:gridCol w:w="690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Data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earch strateg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99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PubMed/MED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("myocardial infarction"[MeSH Terms] OR "acute coronary syndrome"[MeSH Terms] OR "heart attack"[Title/Abstract] OR "post-MI"[Title/Abstract]) AND ("biomarkers"[MeSH Terms] OR biomarker*[Title/Abstract] OR "troponin"[Title/Abstract] OR "NT-proBNP"[Title/Abstract] OR "CRP"[Title/Abstract] OR "LVEF"[Title/Abstract]) AND ("artificial intelligence"[MeSH Terms] OR "machine learning"[MeSH Terms] OR "deep learning"[Title/Abstract] OR "neural networks"[Title/Abstract] OR "data mining"[Title/Abstract])) AND ("2010/01/01"[Date - Publication] : "2025/03/31"[Date - Publication]) AND English[lang]</w:t>
            </w:r>
          </w:p>
        </w:tc>
      </w:tr>
      <w:tr>
        <w:trPr>
          <w:cantSplit w:val="0"/>
          <w:trHeight w:val="2165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Scop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TITLE-ABS-KEY("myocardial infarction" OR "acute coronary syndrome" OR "heart attack" OR "post-MI") AND TITLE-ABS-KEY("biomarker*" OR "troponin" OR "NT-proBNP" OR "CRP" OR "LVEF") AND TITLE-ABS-KEY("artificial intelligence" OR "machine learning" OR "deep learning" OR "neural network*" OR "data mining")) AND PUBYEAR &gt; 2009 AND PUBYEAR &lt; 2026 AND (LIMIT-TO(LANGUAGE, "English"))</w:t>
            </w:r>
          </w:p>
        </w:tc>
      </w:tr>
      <w:tr>
        <w:trPr>
          <w:cantSplit w:val="0"/>
          <w:trHeight w:val="46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Web of Science Core Coll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S=("myocardial infarction" OR "heart attack" OR "acute coronary syndrome" OR STEMI OR NSTEMI) AND TS=("biomarker*" OR "troponin*" OR BNP OR "NT-proBNP" OR "CK-MB" OR "cardiac marker*" OR "inflammatory marker*" OR "metabolomic*" OR "proteomic*" OR "echocardiograph*" OR "cardiac MRI" OR strain OR "ejection fraction") AND TS=("artificial intelligence" OR "machine learning" OR "deep learning" OR "neural network*" OR "support vector machine*" OR "random forest*" OR "logistic regression" OR "gradient boosting" OR XGBoost OR AutoML) AND TS=("prediction model*" OR "risk prediction" OR "prognostic model*" OR validation OR "cross-validation" OR "external validation" OR "model calibration" OR "model performance") AND TS=("explainable AI" OR interpretability OR SHAP OR LIME OR "feature importance" OR "sensitivity analysis" OR ROC OR AUC OR "calibration curve" OR "decision curve analysis") AND PY=(2015–2025)</w:t>
            </w:r>
          </w:p>
        </w:tc>
      </w:tr>
      <w:tr>
        <w:trPr>
          <w:cantSplit w:val="0"/>
          <w:trHeight w:val="134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IEEE Xpl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"myocardial infarction" OR "acute coronary syndrome" OR "heart attack") AND (biomarker* OR troponin OR NT-proBNP OR CRP OR LVEF) AND ("artificial intelligence" OR "machine learning" OR "deep learning" OR "neural network" OR "data mining")</w:t>
            </w:r>
          </w:p>
        </w:tc>
      </w:tr>
      <w:tr>
        <w:trPr>
          <w:cantSplit w:val="0"/>
          <w:trHeight w:val="18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ACM Digital Libr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bstract:("myocardial infarction" OR "acute coronary syndrome" OR "heart attack" OR "post-MI") AND Abstract:("biomarker*" OR "troponin" OR "NT-proBNP" OR "CRP" OR "LVEF") AND Abstract:("artificial intelligence" OR "machine learning" OR "deep learning" OR "neural network*" OR "data mining") AND Publication Date: (2010 TO 2025) AND Language: English</w:t>
            </w:r>
          </w:p>
        </w:tc>
      </w:tr>
      <w:tr>
        <w:trPr>
          <w:cantSplit w:val="0"/>
          <w:trHeight w:val="188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4"/>
                <w:szCs w:val="24"/>
                <w:rtl w:val="0"/>
              </w:rPr>
              <w:t xml:space="preserve">Google Scholar (screenin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("myocardial infarction" OR "acute coronary syndrome" OR "heart attack" OR "post-MI") AND ("biomarker*" OR "troponin" OR "NT-proBNP" OR "CRP" OR "LVEF") AND ("artificial intelligence" OR "machine learning" OR "deep learning" OR "neural network*" OR "data mining")); first 200 results screened; publication years 2010–2025; English language</w:t>
            </w:r>
          </w:p>
        </w:tc>
      </w:tr>
    </w:tbl>
    <w:p w:rsidR="00000000" w:rsidDel="00000000" w:rsidP="00000000" w:rsidRDefault="00000000" w:rsidRPr="00000000" w14:paraId="00000011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